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62C86" w14:textId="3CECA4B5" w:rsidR="00050430" w:rsidRDefault="00E64563" w:rsidP="00050430">
      <w:pPr>
        <w:spacing w:after="0"/>
        <w:rPr>
          <w:b/>
          <w:bCs/>
        </w:rPr>
      </w:pPr>
      <w:r>
        <w:rPr>
          <w:b/>
          <w:bCs/>
        </w:rPr>
        <w:t xml:space="preserve">Table </w:t>
      </w:r>
      <w:r w:rsidR="001D41C9">
        <w:rPr>
          <w:b/>
          <w:bCs/>
        </w:rPr>
        <w:t>S</w:t>
      </w:r>
      <w:r>
        <w:rPr>
          <w:b/>
          <w:bCs/>
        </w:rPr>
        <w:t>1</w:t>
      </w:r>
      <w:r w:rsidR="00050430">
        <w:rPr>
          <w:b/>
          <w:bCs/>
        </w:rPr>
        <w:t>: Intention to leave the midwifery profession studies</w:t>
      </w:r>
    </w:p>
    <w:tbl>
      <w:tblPr>
        <w:tblStyle w:val="TableGrid"/>
        <w:tblpPr w:leftFromText="180" w:rightFromText="180" w:vertAnchor="text" w:tblpX="-10" w:tblpY="52"/>
        <w:tblW w:w="14454" w:type="dxa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2693"/>
        <w:gridCol w:w="1276"/>
        <w:gridCol w:w="1276"/>
        <w:gridCol w:w="1701"/>
        <w:gridCol w:w="4394"/>
      </w:tblGrid>
      <w:tr w:rsidR="00050430" w14:paraId="31823DAD" w14:textId="77777777" w:rsidTr="00FC3370">
        <w:tc>
          <w:tcPr>
            <w:tcW w:w="1696" w:type="dxa"/>
          </w:tcPr>
          <w:p w14:paraId="7E96B8B0" w14:textId="77777777" w:rsidR="00050430" w:rsidRDefault="00050430" w:rsidP="00FC3370">
            <w:pPr>
              <w:rPr>
                <w:b/>
                <w:bCs/>
              </w:rPr>
            </w:pPr>
            <w:r>
              <w:rPr>
                <w:b/>
                <w:bCs/>
              </w:rPr>
              <w:t>Study, country, year conducted, participants</w:t>
            </w:r>
          </w:p>
        </w:tc>
        <w:tc>
          <w:tcPr>
            <w:tcW w:w="1418" w:type="dxa"/>
          </w:tcPr>
          <w:p w14:paraId="773837FD" w14:textId="77777777" w:rsidR="00050430" w:rsidRDefault="00050430" w:rsidP="00FC3370">
            <w:pPr>
              <w:rPr>
                <w:b/>
                <w:bCs/>
              </w:rPr>
            </w:pPr>
            <w:r>
              <w:rPr>
                <w:b/>
                <w:bCs/>
              </w:rPr>
              <w:t>Survey design, distribution</w:t>
            </w:r>
          </w:p>
        </w:tc>
        <w:tc>
          <w:tcPr>
            <w:tcW w:w="2693" w:type="dxa"/>
          </w:tcPr>
          <w:p w14:paraId="42C8CF15" w14:textId="77777777" w:rsidR="00050430" w:rsidRDefault="00050430" w:rsidP="00FC3370">
            <w:pPr>
              <w:rPr>
                <w:b/>
                <w:bCs/>
              </w:rPr>
            </w:pPr>
            <w:r>
              <w:rPr>
                <w:b/>
                <w:bCs/>
              </w:rPr>
              <w:t>Population, response rate</w:t>
            </w:r>
          </w:p>
        </w:tc>
        <w:tc>
          <w:tcPr>
            <w:tcW w:w="1276" w:type="dxa"/>
          </w:tcPr>
          <w:p w14:paraId="2CBD414E" w14:textId="77777777" w:rsidR="00050430" w:rsidRDefault="00050430" w:rsidP="00FC3370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ge </w:t>
            </w:r>
          </w:p>
        </w:tc>
        <w:tc>
          <w:tcPr>
            <w:tcW w:w="1276" w:type="dxa"/>
          </w:tcPr>
          <w:p w14:paraId="737F1DA8" w14:textId="77777777" w:rsidR="00050430" w:rsidRDefault="00050430" w:rsidP="00FC3370">
            <w:pPr>
              <w:rPr>
                <w:b/>
                <w:bCs/>
              </w:rPr>
            </w:pPr>
            <w:r>
              <w:rPr>
                <w:b/>
                <w:bCs/>
              </w:rPr>
              <w:t>Years of experience</w:t>
            </w:r>
          </w:p>
        </w:tc>
        <w:tc>
          <w:tcPr>
            <w:tcW w:w="1701" w:type="dxa"/>
          </w:tcPr>
          <w:p w14:paraId="6EA1AB71" w14:textId="77777777" w:rsidR="00050430" w:rsidRDefault="00050430" w:rsidP="00FC3370">
            <w:pPr>
              <w:rPr>
                <w:b/>
                <w:bCs/>
              </w:rPr>
            </w:pPr>
            <w:r>
              <w:rPr>
                <w:b/>
                <w:bCs/>
              </w:rPr>
              <w:t>Intention to leave (ITL)</w:t>
            </w:r>
          </w:p>
        </w:tc>
        <w:tc>
          <w:tcPr>
            <w:tcW w:w="4394" w:type="dxa"/>
          </w:tcPr>
          <w:p w14:paraId="4B3B002B" w14:textId="77777777" w:rsidR="00050430" w:rsidRDefault="00050430" w:rsidP="00FC3370">
            <w:pPr>
              <w:rPr>
                <w:b/>
                <w:bCs/>
              </w:rPr>
            </w:pPr>
            <w:r>
              <w:rPr>
                <w:b/>
                <w:bCs/>
              </w:rPr>
              <w:t>Factors associated and reasons for leaving</w:t>
            </w:r>
          </w:p>
        </w:tc>
      </w:tr>
      <w:tr w:rsidR="00050430" w14:paraId="7BABAAAA" w14:textId="77777777" w:rsidTr="00FC3370">
        <w:tc>
          <w:tcPr>
            <w:tcW w:w="1696" w:type="dxa"/>
          </w:tcPr>
          <w:p w14:paraId="6C84D755" w14:textId="77777777" w:rsidR="00050430" w:rsidRDefault="00050430" w:rsidP="00FC3370">
            <w:r>
              <w:t>Pugh et al. (10)</w:t>
            </w:r>
          </w:p>
          <w:p w14:paraId="3F45CEA4" w14:textId="77777777" w:rsidR="00050430" w:rsidRDefault="00050430" w:rsidP="00FC3370">
            <w:r w:rsidRPr="00883AD3">
              <w:t>Australia</w:t>
            </w:r>
          </w:p>
          <w:p w14:paraId="74153FAB" w14:textId="77777777" w:rsidR="00050430" w:rsidRDefault="00050430" w:rsidP="00FC3370">
            <w:r w:rsidRPr="00883AD3">
              <w:t>2010</w:t>
            </w:r>
          </w:p>
          <w:p w14:paraId="6E387802" w14:textId="77777777" w:rsidR="00050430" w:rsidRPr="00883AD3" w:rsidRDefault="00050430" w:rsidP="00FC3370">
            <w:r w:rsidRPr="00883AD3">
              <w:t>n=712</w:t>
            </w:r>
          </w:p>
        </w:tc>
        <w:tc>
          <w:tcPr>
            <w:tcW w:w="1418" w:type="dxa"/>
          </w:tcPr>
          <w:p w14:paraId="0760CC5B" w14:textId="77777777" w:rsidR="00050430" w:rsidRPr="00883AD3" w:rsidRDefault="00050430" w:rsidP="00FC3370">
            <w:r>
              <w:t xml:space="preserve">Cross-sectional, postal </w:t>
            </w:r>
          </w:p>
        </w:tc>
        <w:tc>
          <w:tcPr>
            <w:tcW w:w="2693" w:type="dxa"/>
          </w:tcPr>
          <w:p w14:paraId="278C7AA1" w14:textId="77777777" w:rsidR="00050430" w:rsidRDefault="00050430" w:rsidP="00FC3370">
            <w:r>
              <w:t>Midwives currently employed in public and private maternity services in Western Australia (n=3,408)</w:t>
            </w:r>
          </w:p>
          <w:p w14:paraId="53493579" w14:textId="77777777" w:rsidR="00050430" w:rsidRPr="00883AD3" w:rsidRDefault="00050430" w:rsidP="00FC3370">
            <w:r>
              <w:t>21% response rate</w:t>
            </w:r>
          </w:p>
        </w:tc>
        <w:tc>
          <w:tcPr>
            <w:tcW w:w="1276" w:type="dxa"/>
          </w:tcPr>
          <w:p w14:paraId="3A954BA2" w14:textId="77777777" w:rsidR="00050430" w:rsidRDefault="00050430" w:rsidP="00FC3370">
            <w:r w:rsidRPr="00883AD3">
              <w:t>63% ≥45 years</w:t>
            </w:r>
          </w:p>
          <w:p w14:paraId="0C83562E" w14:textId="77777777" w:rsidR="00050430" w:rsidRPr="00883AD3" w:rsidRDefault="00050430" w:rsidP="00FC3370">
            <w:r>
              <w:t>Avg. age 47</w:t>
            </w:r>
          </w:p>
        </w:tc>
        <w:tc>
          <w:tcPr>
            <w:tcW w:w="1276" w:type="dxa"/>
          </w:tcPr>
          <w:p w14:paraId="258DCB66" w14:textId="77777777" w:rsidR="00050430" w:rsidRDefault="00050430" w:rsidP="00FC3370">
            <w:r>
              <w:t xml:space="preserve">66% </w:t>
            </w:r>
            <w:r w:rsidRPr="00883AD3">
              <w:t>≥10 years</w:t>
            </w:r>
          </w:p>
          <w:p w14:paraId="4BC0D3BB" w14:textId="77777777" w:rsidR="00050430" w:rsidRPr="00883AD3" w:rsidRDefault="00050430" w:rsidP="00FC3370">
            <w:r>
              <w:t>Avg. 16 years</w:t>
            </w:r>
          </w:p>
        </w:tc>
        <w:tc>
          <w:tcPr>
            <w:tcW w:w="1701" w:type="dxa"/>
          </w:tcPr>
          <w:p w14:paraId="3F87984E" w14:textId="77777777" w:rsidR="00050430" w:rsidRDefault="00050430" w:rsidP="00FC3370">
            <w:r>
              <w:t>46% ITL</w:t>
            </w:r>
          </w:p>
          <w:p w14:paraId="4FEACD57" w14:textId="77777777" w:rsidR="00050430" w:rsidRDefault="00050430" w:rsidP="00FC3370">
            <w:r>
              <w:t>24% ITL next 5 years</w:t>
            </w:r>
          </w:p>
          <w:p w14:paraId="7DD456BF" w14:textId="77777777" w:rsidR="00050430" w:rsidRDefault="00050430" w:rsidP="00FC3370"/>
        </w:tc>
        <w:tc>
          <w:tcPr>
            <w:tcW w:w="4394" w:type="dxa"/>
          </w:tcPr>
          <w:p w14:paraId="5610DCEA" w14:textId="77777777" w:rsidR="00050430" w:rsidRDefault="00050430" w:rsidP="00FC3370">
            <w:r>
              <w:t xml:space="preserve">Older age </w:t>
            </w:r>
          </w:p>
          <w:p w14:paraId="5FF7DCD7" w14:textId="77777777" w:rsidR="00050430" w:rsidRDefault="00050430" w:rsidP="00FC3370">
            <w:r>
              <w:t xml:space="preserve">Main reason for 59% was </w:t>
            </w:r>
            <w:proofErr w:type="gramStart"/>
            <w:r>
              <w:t>retirement</w:t>
            </w:r>
            <w:proofErr w:type="gramEnd"/>
          </w:p>
          <w:p w14:paraId="42E00A28" w14:textId="77777777" w:rsidR="00050430" w:rsidRDefault="00050430" w:rsidP="00FC3370">
            <w:r>
              <w:t xml:space="preserve">20% of potential leavers aged &lt;55 </w:t>
            </w:r>
            <w:proofErr w:type="gramStart"/>
            <w:r>
              <w:t>years</w:t>
            </w:r>
            <w:proofErr w:type="gramEnd"/>
          </w:p>
          <w:p w14:paraId="27F28982" w14:textId="77777777" w:rsidR="00050430" w:rsidRDefault="00050430" w:rsidP="00FC3370">
            <w:r>
              <w:t>Those aged &lt;55 years reasons for leaving:</w:t>
            </w:r>
          </w:p>
          <w:p w14:paraId="1E920610" w14:textId="77777777" w:rsidR="00050430" w:rsidRDefault="00050430" w:rsidP="00FC3370">
            <w:pPr>
              <w:pStyle w:val="ListParagraph"/>
              <w:numPr>
                <w:ilvl w:val="0"/>
                <w:numId w:val="1"/>
              </w:numPr>
            </w:pPr>
            <w:r>
              <w:t>work-life balance</w:t>
            </w:r>
          </w:p>
          <w:p w14:paraId="62FF5260" w14:textId="77777777" w:rsidR="00050430" w:rsidRDefault="00050430" w:rsidP="00FC3370">
            <w:pPr>
              <w:pStyle w:val="ListParagraph"/>
              <w:numPr>
                <w:ilvl w:val="0"/>
                <w:numId w:val="1"/>
              </w:numPr>
            </w:pPr>
            <w:r>
              <w:t>career change</w:t>
            </w:r>
          </w:p>
          <w:p w14:paraId="78082069" w14:textId="77777777" w:rsidR="00050430" w:rsidRDefault="00050430" w:rsidP="00FC3370">
            <w:pPr>
              <w:pStyle w:val="ListParagraph"/>
              <w:numPr>
                <w:ilvl w:val="0"/>
                <w:numId w:val="1"/>
              </w:numPr>
            </w:pPr>
            <w:r>
              <w:t>family commitments</w:t>
            </w:r>
          </w:p>
          <w:p w14:paraId="6AD05FCB" w14:textId="77777777" w:rsidR="00050430" w:rsidRDefault="00050430" w:rsidP="00FC3370">
            <w:pPr>
              <w:pStyle w:val="ListParagraph"/>
              <w:numPr>
                <w:ilvl w:val="0"/>
                <w:numId w:val="1"/>
              </w:numPr>
            </w:pPr>
            <w:r>
              <w:t>working conditions</w:t>
            </w:r>
          </w:p>
          <w:p w14:paraId="56F7CE21" w14:textId="77777777" w:rsidR="00050430" w:rsidRPr="00883AD3" w:rsidRDefault="00050430" w:rsidP="00FC3370">
            <w:pPr>
              <w:pStyle w:val="ListParagraph"/>
              <w:numPr>
                <w:ilvl w:val="0"/>
                <w:numId w:val="1"/>
              </w:numPr>
            </w:pPr>
            <w:r>
              <w:t>rostering</w:t>
            </w:r>
          </w:p>
        </w:tc>
      </w:tr>
      <w:tr w:rsidR="00050430" w14:paraId="66E89AA8" w14:textId="77777777" w:rsidTr="00FC3370">
        <w:tc>
          <w:tcPr>
            <w:tcW w:w="1696" w:type="dxa"/>
          </w:tcPr>
          <w:p w14:paraId="03BF446E" w14:textId="77777777" w:rsidR="00050430" w:rsidRDefault="00050430" w:rsidP="00FC3370">
            <w:r>
              <w:t>Harvie et al. (11)</w:t>
            </w:r>
          </w:p>
          <w:p w14:paraId="5BB0EF6D" w14:textId="77777777" w:rsidR="00050430" w:rsidRDefault="00050430" w:rsidP="00FC3370">
            <w:r w:rsidRPr="00883AD3">
              <w:t>Australia</w:t>
            </w:r>
          </w:p>
          <w:p w14:paraId="2DDDFCAB" w14:textId="77777777" w:rsidR="00050430" w:rsidRDefault="00050430" w:rsidP="00FC3370">
            <w:r w:rsidRPr="00883AD3">
              <w:t>2014</w:t>
            </w:r>
          </w:p>
          <w:p w14:paraId="3832FE51" w14:textId="77777777" w:rsidR="00050430" w:rsidRPr="00883AD3" w:rsidRDefault="00050430" w:rsidP="00FC3370">
            <w:r w:rsidRPr="00883AD3">
              <w:t>n=1037</w:t>
            </w:r>
          </w:p>
        </w:tc>
        <w:tc>
          <w:tcPr>
            <w:tcW w:w="1418" w:type="dxa"/>
          </w:tcPr>
          <w:p w14:paraId="17534D3C" w14:textId="77777777" w:rsidR="00050430" w:rsidRDefault="00050430" w:rsidP="00FC3370">
            <w:r>
              <w:t>Cross-sectional, online</w:t>
            </w:r>
          </w:p>
        </w:tc>
        <w:tc>
          <w:tcPr>
            <w:tcW w:w="2693" w:type="dxa"/>
          </w:tcPr>
          <w:p w14:paraId="71C6A82C" w14:textId="77777777" w:rsidR="00050430" w:rsidRDefault="00050430" w:rsidP="00FC3370">
            <w:r>
              <w:t>All members of Australian College of Midwives (n=4600) and survey was distributed via professional networks</w:t>
            </w:r>
          </w:p>
          <w:p w14:paraId="6D2E94B8" w14:textId="77777777" w:rsidR="00050430" w:rsidRDefault="00050430" w:rsidP="00FC3370">
            <w:r>
              <w:t>Response rate not stated</w:t>
            </w:r>
          </w:p>
        </w:tc>
        <w:tc>
          <w:tcPr>
            <w:tcW w:w="1276" w:type="dxa"/>
          </w:tcPr>
          <w:p w14:paraId="2F0C570C" w14:textId="77777777" w:rsidR="00050430" w:rsidRDefault="00050430" w:rsidP="00FC3370">
            <w:r>
              <w:t>74% ≥40 years</w:t>
            </w:r>
            <w:r w:rsidRPr="00883AD3">
              <w:t xml:space="preserve"> </w:t>
            </w:r>
          </w:p>
          <w:p w14:paraId="0774391C" w14:textId="77777777" w:rsidR="00050430" w:rsidRPr="00883AD3" w:rsidRDefault="00050430" w:rsidP="00FC3370">
            <w:r w:rsidRPr="00883AD3">
              <w:t>Av</w:t>
            </w:r>
            <w:r>
              <w:t>g.</w:t>
            </w:r>
            <w:r w:rsidRPr="00883AD3">
              <w:t xml:space="preserve"> age 46</w:t>
            </w:r>
          </w:p>
        </w:tc>
        <w:tc>
          <w:tcPr>
            <w:tcW w:w="1276" w:type="dxa"/>
          </w:tcPr>
          <w:p w14:paraId="10BFA12B" w14:textId="77777777" w:rsidR="00050430" w:rsidRDefault="00050430" w:rsidP="00FC3370">
            <w:r>
              <w:t xml:space="preserve">64% </w:t>
            </w:r>
            <w:r w:rsidRPr="00883AD3">
              <w:t>≥10 years</w:t>
            </w:r>
          </w:p>
          <w:p w14:paraId="2296B8BA" w14:textId="77777777" w:rsidR="00050430" w:rsidRPr="00883AD3" w:rsidRDefault="00050430" w:rsidP="00FC3370">
            <w:r>
              <w:t>Avg. 16 years</w:t>
            </w:r>
          </w:p>
        </w:tc>
        <w:tc>
          <w:tcPr>
            <w:tcW w:w="1701" w:type="dxa"/>
          </w:tcPr>
          <w:p w14:paraId="0B3983B3" w14:textId="77777777" w:rsidR="00050430" w:rsidRDefault="00050430" w:rsidP="00FC3370">
            <w:r>
              <w:t>43% ITL in 6 months prior to study</w:t>
            </w:r>
          </w:p>
          <w:p w14:paraId="387E327C" w14:textId="77777777" w:rsidR="00050430" w:rsidRPr="00883AD3" w:rsidRDefault="00050430" w:rsidP="00FC3370">
            <w:r>
              <w:t>27% ITL next 5 years</w:t>
            </w:r>
          </w:p>
        </w:tc>
        <w:tc>
          <w:tcPr>
            <w:tcW w:w="4394" w:type="dxa"/>
          </w:tcPr>
          <w:p w14:paraId="5C638B53" w14:textId="77777777" w:rsidR="00050430" w:rsidRDefault="00050430" w:rsidP="00FC3370">
            <w:r>
              <w:t>Reasons</w:t>
            </w:r>
          </w:p>
          <w:p w14:paraId="71E4C58B" w14:textId="77777777" w:rsidR="00050430" w:rsidRDefault="00050430" w:rsidP="00FC3370">
            <w:pPr>
              <w:pStyle w:val="ListParagraph"/>
              <w:numPr>
                <w:ilvl w:val="0"/>
                <w:numId w:val="2"/>
              </w:numPr>
            </w:pPr>
            <w:r>
              <w:t>dissatisfaction with the organisation of midwifery care,</w:t>
            </w:r>
          </w:p>
          <w:p w14:paraId="707B4FE4" w14:textId="77777777" w:rsidR="00050430" w:rsidRDefault="00050430" w:rsidP="00FC3370">
            <w:pPr>
              <w:pStyle w:val="ListParagraph"/>
              <w:numPr>
                <w:ilvl w:val="0"/>
                <w:numId w:val="2"/>
              </w:numPr>
            </w:pPr>
            <w:r>
              <w:t>dissatisfaction with the role of a midwife</w:t>
            </w:r>
          </w:p>
          <w:p w14:paraId="45B4DB55" w14:textId="77777777" w:rsidR="00050430" w:rsidRDefault="00050430" w:rsidP="00FC3370">
            <w:pPr>
              <w:pStyle w:val="ListParagraph"/>
              <w:numPr>
                <w:ilvl w:val="0"/>
                <w:numId w:val="2"/>
              </w:numPr>
            </w:pPr>
            <w:r>
              <w:t>family commitments</w:t>
            </w:r>
          </w:p>
          <w:p w14:paraId="464F2F4F" w14:textId="77777777" w:rsidR="00050430" w:rsidRDefault="00050430" w:rsidP="00FC3370">
            <w:pPr>
              <w:pStyle w:val="ListParagraph"/>
              <w:numPr>
                <w:ilvl w:val="0"/>
                <w:numId w:val="2"/>
              </w:numPr>
            </w:pPr>
            <w:r>
              <w:t>fear of litigation</w:t>
            </w:r>
          </w:p>
          <w:p w14:paraId="66D6C4F6" w14:textId="77777777" w:rsidR="00050430" w:rsidRDefault="00050430" w:rsidP="00FC3370">
            <w:pPr>
              <w:pStyle w:val="ListParagraph"/>
              <w:numPr>
                <w:ilvl w:val="0"/>
                <w:numId w:val="2"/>
              </w:numPr>
            </w:pPr>
            <w:r>
              <w:t>poor pay</w:t>
            </w:r>
          </w:p>
          <w:p w14:paraId="584EF459" w14:textId="77777777" w:rsidR="00050430" w:rsidRDefault="00050430" w:rsidP="00FC3370">
            <w:pPr>
              <w:pStyle w:val="ListParagraph"/>
              <w:numPr>
                <w:ilvl w:val="0"/>
                <w:numId w:val="2"/>
              </w:numPr>
            </w:pPr>
            <w:r>
              <w:t xml:space="preserve">planned career </w:t>
            </w:r>
            <w:proofErr w:type="gramStart"/>
            <w:r>
              <w:t>change</w:t>
            </w:r>
            <w:proofErr w:type="gramEnd"/>
          </w:p>
          <w:p w14:paraId="6800D225" w14:textId="77777777" w:rsidR="00050430" w:rsidRDefault="00050430" w:rsidP="00FC3370">
            <w:pPr>
              <w:pStyle w:val="ListParagraph"/>
              <w:numPr>
                <w:ilvl w:val="0"/>
                <w:numId w:val="2"/>
              </w:numPr>
            </w:pPr>
            <w:r>
              <w:t>ill health</w:t>
            </w:r>
          </w:p>
          <w:p w14:paraId="028AD127" w14:textId="77777777" w:rsidR="00050430" w:rsidRDefault="00050430" w:rsidP="00FC3370">
            <w:pPr>
              <w:pStyle w:val="ListParagraph"/>
              <w:numPr>
                <w:ilvl w:val="0"/>
                <w:numId w:val="2"/>
              </w:numPr>
            </w:pPr>
            <w:r>
              <w:t xml:space="preserve">planned </w:t>
            </w:r>
            <w:proofErr w:type="gramStart"/>
            <w:r>
              <w:t>retirement</w:t>
            </w:r>
            <w:proofErr w:type="gramEnd"/>
            <w:r>
              <w:t xml:space="preserve"> </w:t>
            </w:r>
          </w:p>
          <w:p w14:paraId="22867460" w14:textId="77777777" w:rsidR="00050430" w:rsidRDefault="00050430" w:rsidP="00FC3370">
            <w:r>
              <w:t xml:space="preserve">Midwives with children less likely to consider leaving than those without </w:t>
            </w:r>
            <w:proofErr w:type="gramStart"/>
            <w:r>
              <w:t>children</w:t>
            </w:r>
            <w:proofErr w:type="gramEnd"/>
          </w:p>
          <w:p w14:paraId="1B2B4AFD" w14:textId="77777777" w:rsidR="00050430" w:rsidRPr="00883AD3" w:rsidRDefault="00050430" w:rsidP="00FC3370">
            <w:r>
              <w:t>Midwives aged &lt; 40 most likely to leave due to dissatisfaction</w:t>
            </w:r>
          </w:p>
        </w:tc>
      </w:tr>
      <w:tr w:rsidR="00050430" w14:paraId="430AE3B9" w14:textId="77777777" w:rsidTr="00FC3370">
        <w:tc>
          <w:tcPr>
            <w:tcW w:w="1696" w:type="dxa"/>
          </w:tcPr>
          <w:p w14:paraId="04821B91" w14:textId="77777777" w:rsidR="00050430" w:rsidRDefault="00050430" w:rsidP="00FC3370">
            <w:r>
              <w:t>Hunter et al. (13)</w:t>
            </w:r>
          </w:p>
          <w:p w14:paraId="0E6838CF" w14:textId="77777777" w:rsidR="00050430" w:rsidRDefault="00050430" w:rsidP="00FC3370">
            <w:r>
              <w:t>United Kingdom</w:t>
            </w:r>
          </w:p>
          <w:p w14:paraId="4F581A57" w14:textId="77777777" w:rsidR="00050430" w:rsidRDefault="00050430" w:rsidP="00FC3370">
            <w:r w:rsidRPr="00883AD3">
              <w:t>2017</w:t>
            </w:r>
          </w:p>
          <w:p w14:paraId="01F75DD7" w14:textId="77777777" w:rsidR="00050430" w:rsidRPr="00883AD3" w:rsidRDefault="00050430" w:rsidP="00FC3370">
            <w:r>
              <w:t>n=1997</w:t>
            </w:r>
          </w:p>
        </w:tc>
        <w:tc>
          <w:tcPr>
            <w:tcW w:w="1418" w:type="dxa"/>
          </w:tcPr>
          <w:p w14:paraId="09D7B99B" w14:textId="77777777" w:rsidR="00050430" w:rsidRDefault="00050430" w:rsidP="00FC3370">
            <w:r>
              <w:t>Cross-sectional, online</w:t>
            </w:r>
          </w:p>
        </w:tc>
        <w:tc>
          <w:tcPr>
            <w:tcW w:w="2693" w:type="dxa"/>
          </w:tcPr>
          <w:p w14:paraId="33F82124" w14:textId="77777777" w:rsidR="00050430" w:rsidRDefault="00050430" w:rsidP="00FC3370">
            <w:r>
              <w:t>All full midwife members of Royal College of Midwives (n=31898)</w:t>
            </w:r>
          </w:p>
          <w:p w14:paraId="511C2488" w14:textId="77777777" w:rsidR="00050430" w:rsidRDefault="00050430" w:rsidP="00FC3370">
            <w:r>
              <w:t>Response rate 16%</w:t>
            </w:r>
          </w:p>
        </w:tc>
        <w:tc>
          <w:tcPr>
            <w:tcW w:w="1276" w:type="dxa"/>
          </w:tcPr>
          <w:p w14:paraId="3FB2446B" w14:textId="77777777" w:rsidR="00050430" w:rsidRDefault="00050430" w:rsidP="00FC3370">
            <w:r>
              <w:t>68% ≥40 years</w:t>
            </w:r>
          </w:p>
          <w:p w14:paraId="34F79849" w14:textId="77777777" w:rsidR="00050430" w:rsidRPr="00883AD3" w:rsidRDefault="00050430" w:rsidP="00FC3370">
            <w:r>
              <w:t>Avg. age 47</w:t>
            </w:r>
          </w:p>
        </w:tc>
        <w:tc>
          <w:tcPr>
            <w:tcW w:w="1276" w:type="dxa"/>
          </w:tcPr>
          <w:p w14:paraId="1999F313" w14:textId="77777777" w:rsidR="00050430" w:rsidRPr="00883AD3" w:rsidRDefault="00050430" w:rsidP="00FC3370">
            <w:r>
              <w:t>Median 16 years</w:t>
            </w:r>
          </w:p>
        </w:tc>
        <w:tc>
          <w:tcPr>
            <w:tcW w:w="1701" w:type="dxa"/>
          </w:tcPr>
          <w:p w14:paraId="420EEF7A" w14:textId="77777777" w:rsidR="00050430" w:rsidRPr="00883AD3" w:rsidRDefault="00050430" w:rsidP="00FC3370">
            <w:r>
              <w:t>66% ITL in the 6 months prior to study</w:t>
            </w:r>
          </w:p>
        </w:tc>
        <w:tc>
          <w:tcPr>
            <w:tcW w:w="4394" w:type="dxa"/>
          </w:tcPr>
          <w:p w14:paraId="5205F16A" w14:textId="77777777" w:rsidR="00050430" w:rsidRDefault="00050430" w:rsidP="00FC3370">
            <w:r>
              <w:t>Reasons</w:t>
            </w:r>
          </w:p>
          <w:p w14:paraId="490B3E08" w14:textId="77777777" w:rsidR="00050430" w:rsidRDefault="00050430" w:rsidP="00FC3370">
            <w:pPr>
              <w:pStyle w:val="ListParagraph"/>
              <w:numPr>
                <w:ilvl w:val="0"/>
                <w:numId w:val="3"/>
              </w:numPr>
            </w:pPr>
            <w:r>
              <w:t>staff shortages</w:t>
            </w:r>
          </w:p>
          <w:p w14:paraId="4F57A088" w14:textId="77777777" w:rsidR="00050430" w:rsidRDefault="00050430" w:rsidP="00FC3370">
            <w:pPr>
              <w:pStyle w:val="ListParagraph"/>
              <w:numPr>
                <w:ilvl w:val="0"/>
                <w:numId w:val="3"/>
              </w:numPr>
            </w:pPr>
            <w:r>
              <w:t xml:space="preserve">lack of quality care </w:t>
            </w:r>
            <w:proofErr w:type="gramStart"/>
            <w:r>
              <w:t>provided</w:t>
            </w:r>
            <w:proofErr w:type="gramEnd"/>
          </w:p>
          <w:p w14:paraId="6FB66343" w14:textId="77777777" w:rsidR="00050430" w:rsidRPr="00883AD3" w:rsidRDefault="00050430" w:rsidP="00FC3370">
            <w:pPr>
              <w:pStyle w:val="ListParagraph"/>
              <w:numPr>
                <w:ilvl w:val="0"/>
                <w:numId w:val="3"/>
              </w:numPr>
            </w:pPr>
            <w:r>
              <w:t>dissatisfaction with organisation of midwifery care</w:t>
            </w:r>
          </w:p>
        </w:tc>
      </w:tr>
      <w:tr w:rsidR="00050430" w14:paraId="2C1D8C4D" w14:textId="77777777" w:rsidTr="00FC3370">
        <w:tc>
          <w:tcPr>
            <w:tcW w:w="1696" w:type="dxa"/>
          </w:tcPr>
          <w:p w14:paraId="13CEF6B8" w14:textId="77777777" w:rsidR="00050430" w:rsidRDefault="00050430" w:rsidP="00FC3370">
            <w:r>
              <w:lastRenderedPageBreak/>
              <w:t>Stoll and Gallagher (12) Canada</w:t>
            </w:r>
          </w:p>
          <w:p w14:paraId="05DBA167" w14:textId="77777777" w:rsidR="00050430" w:rsidRDefault="00050430" w:rsidP="00FC3370">
            <w:r>
              <w:t>2017</w:t>
            </w:r>
          </w:p>
          <w:p w14:paraId="55CB9481" w14:textId="77777777" w:rsidR="00050430" w:rsidRPr="00883AD3" w:rsidRDefault="00050430" w:rsidP="00FC3370">
            <w:r>
              <w:t>n=158</w:t>
            </w:r>
          </w:p>
        </w:tc>
        <w:tc>
          <w:tcPr>
            <w:tcW w:w="1418" w:type="dxa"/>
          </w:tcPr>
          <w:p w14:paraId="7E0CF984" w14:textId="77777777" w:rsidR="00050430" w:rsidRPr="00883AD3" w:rsidRDefault="00050430" w:rsidP="00FC3370">
            <w:r>
              <w:t>Cross-sectional, online</w:t>
            </w:r>
          </w:p>
        </w:tc>
        <w:tc>
          <w:tcPr>
            <w:tcW w:w="2693" w:type="dxa"/>
          </w:tcPr>
          <w:p w14:paraId="52CD494B" w14:textId="77777777" w:rsidR="00050430" w:rsidRDefault="00050430" w:rsidP="00FC3370">
            <w:r>
              <w:t>All currently practising registered midwives in British Columbia, Alberta, and Ontario (n=1100)</w:t>
            </w:r>
          </w:p>
          <w:p w14:paraId="2881A454" w14:textId="77777777" w:rsidR="00050430" w:rsidRPr="00883AD3" w:rsidRDefault="00050430" w:rsidP="00FC3370">
            <w:r>
              <w:t>Response rate 14%</w:t>
            </w:r>
          </w:p>
        </w:tc>
        <w:tc>
          <w:tcPr>
            <w:tcW w:w="1276" w:type="dxa"/>
          </w:tcPr>
          <w:p w14:paraId="1089FB71" w14:textId="77777777" w:rsidR="00050430" w:rsidRPr="00883AD3" w:rsidRDefault="00050430" w:rsidP="00FC3370">
            <w:r w:rsidRPr="00883AD3">
              <w:t>Av</w:t>
            </w:r>
            <w:r>
              <w:t>g. a</w:t>
            </w:r>
            <w:r w:rsidRPr="00883AD3">
              <w:t>ge 41</w:t>
            </w:r>
          </w:p>
        </w:tc>
        <w:tc>
          <w:tcPr>
            <w:tcW w:w="1276" w:type="dxa"/>
          </w:tcPr>
          <w:p w14:paraId="187FD81F" w14:textId="77777777" w:rsidR="00050430" w:rsidRPr="00883AD3" w:rsidRDefault="00050430" w:rsidP="00FC3370">
            <w:r>
              <w:t>Avg. 9 years</w:t>
            </w:r>
          </w:p>
        </w:tc>
        <w:tc>
          <w:tcPr>
            <w:tcW w:w="1701" w:type="dxa"/>
          </w:tcPr>
          <w:p w14:paraId="7B92EE55" w14:textId="77777777" w:rsidR="00050430" w:rsidRDefault="00050430" w:rsidP="00FC3370">
            <w:r>
              <w:t>67% ITL in 12 months prior study</w:t>
            </w:r>
          </w:p>
          <w:p w14:paraId="4ECE213F" w14:textId="77777777" w:rsidR="00050430" w:rsidRPr="00883AD3" w:rsidRDefault="00050430" w:rsidP="00FC3370">
            <w:r>
              <w:t>29% ITL next five years</w:t>
            </w:r>
          </w:p>
        </w:tc>
        <w:tc>
          <w:tcPr>
            <w:tcW w:w="4394" w:type="dxa"/>
          </w:tcPr>
          <w:p w14:paraId="54DE5D27" w14:textId="77777777" w:rsidR="00050430" w:rsidRDefault="00050430" w:rsidP="00FC3370">
            <w:r>
              <w:t>Reasons</w:t>
            </w:r>
          </w:p>
          <w:p w14:paraId="71A89741" w14:textId="77777777" w:rsidR="00050430" w:rsidRDefault="00050430" w:rsidP="00FC3370">
            <w:pPr>
              <w:pStyle w:val="ListParagraph"/>
              <w:numPr>
                <w:ilvl w:val="0"/>
                <w:numId w:val="6"/>
              </w:numPr>
            </w:pPr>
            <w:r>
              <w:t>negative impact of on-call schedule on their lives</w:t>
            </w:r>
          </w:p>
          <w:p w14:paraId="6BBF7CA4" w14:textId="77777777" w:rsidR="00050430" w:rsidRPr="00883AD3" w:rsidRDefault="00050430" w:rsidP="00FC3370">
            <w:pPr>
              <w:pStyle w:val="ListParagraph"/>
              <w:numPr>
                <w:ilvl w:val="0"/>
                <w:numId w:val="4"/>
              </w:numPr>
            </w:pPr>
            <w:r>
              <w:t>concerns about their mental and physical health</w:t>
            </w:r>
          </w:p>
        </w:tc>
      </w:tr>
      <w:tr w:rsidR="00050430" w14:paraId="6DF6D673" w14:textId="77777777" w:rsidTr="00FC3370">
        <w:tc>
          <w:tcPr>
            <w:tcW w:w="1696" w:type="dxa"/>
          </w:tcPr>
          <w:p w14:paraId="049C2F08" w14:textId="77777777" w:rsidR="00050430" w:rsidRDefault="00050430" w:rsidP="00FC3370">
            <w:r>
              <w:t>Feijen-de Jong et al (14)</w:t>
            </w:r>
          </w:p>
          <w:p w14:paraId="76C4FD33" w14:textId="77777777" w:rsidR="00050430" w:rsidRDefault="00050430" w:rsidP="00FC3370">
            <w:r>
              <w:t>The Netherlands</w:t>
            </w:r>
          </w:p>
          <w:p w14:paraId="7E328FAD" w14:textId="77777777" w:rsidR="00050430" w:rsidRDefault="00050430" w:rsidP="00FC3370">
            <w:r>
              <w:t>2019</w:t>
            </w:r>
          </w:p>
          <w:p w14:paraId="74BECD51" w14:textId="77777777" w:rsidR="00050430" w:rsidRPr="00883AD3" w:rsidRDefault="00050430" w:rsidP="00FC3370">
            <w:r>
              <w:t>n=726</w:t>
            </w:r>
          </w:p>
        </w:tc>
        <w:tc>
          <w:tcPr>
            <w:tcW w:w="1418" w:type="dxa"/>
          </w:tcPr>
          <w:p w14:paraId="56D784CD" w14:textId="77777777" w:rsidR="00050430" w:rsidRPr="00883AD3" w:rsidRDefault="00050430" w:rsidP="00FC3370">
            <w:r>
              <w:t xml:space="preserve">Cross-sectional, </w:t>
            </w:r>
            <w:proofErr w:type="gramStart"/>
            <w:r>
              <w:t>postal</w:t>
            </w:r>
            <w:proofErr w:type="gramEnd"/>
            <w:r>
              <w:t xml:space="preserve"> and online</w:t>
            </w:r>
          </w:p>
        </w:tc>
        <w:tc>
          <w:tcPr>
            <w:tcW w:w="2693" w:type="dxa"/>
          </w:tcPr>
          <w:p w14:paraId="250E875D" w14:textId="77777777" w:rsidR="00050430" w:rsidRDefault="00050430" w:rsidP="00FC3370">
            <w:r>
              <w:t xml:space="preserve">Currently practising midwives working in community </w:t>
            </w:r>
            <w:proofErr w:type="gramStart"/>
            <w:r>
              <w:t>care</w:t>
            </w:r>
            <w:proofErr w:type="gramEnd"/>
          </w:p>
          <w:p w14:paraId="396BBAED" w14:textId="77777777" w:rsidR="00050430" w:rsidRDefault="00050430" w:rsidP="00FC3370">
            <w:r>
              <w:t>Two step recruitment</w:t>
            </w:r>
          </w:p>
          <w:p w14:paraId="74EEDC27" w14:textId="77777777" w:rsidR="00050430" w:rsidRDefault="00050430" w:rsidP="00FC3370">
            <w:r>
              <w:t>1) A random sample of practising midwives registered in a research database which was supplemented with all midwives qualified &lt; 3 years from that database were sent an invitation (n=1241)</w:t>
            </w:r>
          </w:p>
          <w:p w14:paraId="0A80BE01" w14:textId="77777777" w:rsidR="00050430" w:rsidRDefault="00050430" w:rsidP="00FC3370">
            <w:r>
              <w:t xml:space="preserve">2) All Royal Dutch Organisation of Midwives members sent an email </w:t>
            </w:r>
            <w:r>
              <w:br/>
              <w:t>(n=not stated)</w:t>
            </w:r>
          </w:p>
          <w:p w14:paraId="0805ED54" w14:textId="77777777" w:rsidR="00050430" w:rsidRPr="00883AD3" w:rsidRDefault="00050430" w:rsidP="00FC3370">
            <w:r>
              <w:t>Response rate not stated</w:t>
            </w:r>
          </w:p>
        </w:tc>
        <w:tc>
          <w:tcPr>
            <w:tcW w:w="1276" w:type="dxa"/>
          </w:tcPr>
          <w:p w14:paraId="666E757F" w14:textId="77777777" w:rsidR="00050430" w:rsidRPr="00883AD3" w:rsidRDefault="00050430" w:rsidP="00FC3370">
            <w:r w:rsidRPr="00883AD3">
              <w:t>40% ≥40 years</w:t>
            </w:r>
          </w:p>
        </w:tc>
        <w:tc>
          <w:tcPr>
            <w:tcW w:w="1276" w:type="dxa"/>
          </w:tcPr>
          <w:p w14:paraId="369E7C01" w14:textId="77777777" w:rsidR="00050430" w:rsidRPr="00883AD3" w:rsidRDefault="00050430" w:rsidP="00FC3370">
            <w:r w:rsidRPr="00883AD3">
              <w:t xml:space="preserve">54% ≥10 years </w:t>
            </w:r>
          </w:p>
        </w:tc>
        <w:tc>
          <w:tcPr>
            <w:tcW w:w="1701" w:type="dxa"/>
          </w:tcPr>
          <w:p w14:paraId="7907F74B" w14:textId="77777777" w:rsidR="00050430" w:rsidRPr="00883AD3" w:rsidRDefault="00050430" w:rsidP="00FC3370">
            <w:r w:rsidRPr="009B57D2">
              <w:t xml:space="preserve">34% </w:t>
            </w:r>
            <w:r>
              <w:t>ITL</w:t>
            </w:r>
            <w:r w:rsidRPr="009B57D2">
              <w:t xml:space="preserve"> in 6 months prior</w:t>
            </w:r>
            <w:r>
              <w:t xml:space="preserve"> to study</w:t>
            </w:r>
          </w:p>
        </w:tc>
        <w:tc>
          <w:tcPr>
            <w:tcW w:w="4394" w:type="dxa"/>
          </w:tcPr>
          <w:p w14:paraId="41A6FCA5" w14:textId="77777777" w:rsidR="00050430" w:rsidRDefault="00050430" w:rsidP="00FC3370">
            <w:r>
              <w:t>Reasons</w:t>
            </w:r>
          </w:p>
          <w:p w14:paraId="3E371E48" w14:textId="77777777" w:rsidR="00050430" w:rsidRDefault="00050430" w:rsidP="00FC3370">
            <w:pPr>
              <w:pStyle w:val="ListParagraph"/>
              <w:numPr>
                <w:ilvl w:val="0"/>
                <w:numId w:val="5"/>
              </w:numPr>
            </w:pPr>
            <w:r>
              <w:t>dissatisfaction with organisation of midwifery care</w:t>
            </w:r>
          </w:p>
          <w:p w14:paraId="63918FEA" w14:textId="77777777" w:rsidR="00050430" w:rsidRDefault="00050430" w:rsidP="00FC3370">
            <w:pPr>
              <w:pStyle w:val="ListParagraph"/>
              <w:numPr>
                <w:ilvl w:val="0"/>
                <w:numId w:val="5"/>
              </w:numPr>
            </w:pPr>
            <w:r>
              <w:t>family commitments</w:t>
            </w:r>
          </w:p>
          <w:p w14:paraId="624AE317" w14:textId="77777777" w:rsidR="00050430" w:rsidRPr="00883AD3" w:rsidRDefault="00050430" w:rsidP="00FC3370">
            <w:r>
              <w:t xml:space="preserve">Midwives with &gt;3 years’ experience were more likely leave due to dissatisfaction with the organisation of midwifery care and family commitments </w:t>
            </w:r>
          </w:p>
        </w:tc>
      </w:tr>
    </w:tbl>
    <w:p w14:paraId="15014507" w14:textId="77777777" w:rsidR="00050430" w:rsidRDefault="00050430"/>
    <w:sectPr w:rsidR="00050430" w:rsidSect="0005043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CC6B16"/>
    <w:multiLevelType w:val="hybridMultilevel"/>
    <w:tmpl w:val="D4C626D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4500019"/>
    <w:multiLevelType w:val="hybridMultilevel"/>
    <w:tmpl w:val="C8D42BC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7636C12"/>
    <w:multiLevelType w:val="hybridMultilevel"/>
    <w:tmpl w:val="72602F6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7CB0C87"/>
    <w:multiLevelType w:val="hybridMultilevel"/>
    <w:tmpl w:val="7F06A690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C3D7E1B"/>
    <w:multiLevelType w:val="hybridMultilevel"/>
    <w:tmpl w:val="569C37A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D6F61C5"/>
    <w:multiLevelType w:val="hybridMultilevel"/>
    <w:tmpl w:val="317A6BD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404832374">
    <w:abstractNumId w:val="0"/>
  </w:num>
  <w:num w:numId="2" w16cid:durableId="1237744128">
    <w:abstractNumId w:val="3"/>
  </w:num>
  <w:num w:numId="3" w16cid:durableId="428501076">
    <w:abstractNumId w:val="5"/>
  </w:num>
  <w:num w:numId="4" w16cid:durableId="1195725536">
    <w:abstractNumId w:val="4"/>
  </w:num>
  <w:num w:numId="5" w16cid:durableId="774399626">
    <w:abstractNumId w:val="1"/>
  </w:num>
  <w:num w:numId="6" w16cid:durableId="201746204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430"/>
    <w:rsid w:val="00050430"/>
    <w:rsid w:val="001D41C9"/>
    <w:rsid w:val="00E64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DE0E94"/>
  <w15:chartTrackingRefBased/>
  <w15:docId w15:val="{01659066-CA8F-423C-9427-C8B6D1D6C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0430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043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043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6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Matthews</dc:creator>
  <cp:keywords/>
  <dc:description/>
  <cp:lastModifiedBy>Robyn Matthews</cp:lastModifiedBy>
  <cp:revision>3</cp:revision>
  <dcterms:created xsi:type="dcterms:W3CDTF">2023-10-29T22:48:00Z</dcterms:created>
  <dcterms:modified xsi:type="dcterms:W3CDTF">2024-01-03T04:39:00Z</dcterms:modified>
</cp:coreProperties>
</file>